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able S2.  Strains of </w:t>
      </w:r>
      <w:r>
        <w:rPr>
          <w:i/>
          <w:sz w:val="20"/>
          <w:szCs w:val="20"/>
        </w:rPr>
        <w:t xml:space="preserve">Xanthomonas citri </w:t>
      </w:r>
      <w:r>
        <w:rPr>
          <w:sz w:val="20"/>
          <w:szCs w:val="20"/>
        </w:rPr>
        <w:t>pv</w:t>
      </w:r>
      <w:r>
        <w:rPr>
          <w:i/>
          <w:sz w:val="20"/>
          <w:szCs w:val="20"/>
        </w:rPr>
        <w:t xml:space="preserve">. citri </w:t>
      </w:r>
      <w:r>
        <w:rPr>
          <w:sz w:val="20"/>
          <w:szCs w:val="20"/>
        </w:rPr>
        <w:t>originating from the New World used as supplementary individuals in the Discriminant Analysis of Principal Components (see Materials &amp; Methods for details).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701"/>
        <w:gridCol w:w="1843"/>
        <w:gridCol w:w="992"/>
        <w:gridCol w:w="1134"/>
        <w:gridCol w:w="113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orig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of iso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VA-31 haplotype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luster (DAPC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7, JJ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1-1, JK101-2, JK101-3, JK101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2-1, JK102-2, JK102-3, JK102-4, JK103-1, JK103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5-1, JK105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FBP2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FBP2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58, IAPAR12861, IAPAR12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969, IAPAR12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3016, IAPAR13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81-1, LA081-23, LA081-30, LA081-49, LA082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81-8, LA081-10, LA081-12, LA081-13, LA081-14, LA081-18, LA081-26, LA081-28, LA081-34, LA081-35, LA081-38, LA081-40, LA081-41, LA081-45, LA081-47, LA081-50, LA081-53, LA081-54, LA081-55, LA094-1, LA094-3, LA094-9, LA094-14, LA094-15, LA094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94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130, LA146, LA156, LA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G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5, JJ238-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8, JJ238-39, JJ238-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170" w:hanging="17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1080"/>
        </w:tabs>
        <w:ind w:left="284" w:firstLine="76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Helvetica" w:hAnsi="Helvetica" w:eastAsia="Times New Roman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Helvetica" w:hAnsi="Helvetica" w:eastAsia="Times New Roman" w:cs="Helvetica"/>
      <w:b/>
      <w:i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/>
    <w:rPr>
      <w:rFonts w:ascii="Helvetica" w:hAnsi="Helvetica" w:eastAsia="Times New Roman" w:cs="Helvetica"/>
      <w:b/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5:46:00Z</dcterms:created>
  <dc:creator>PRUVOST Olivier</dc:creator>
  <dc:description/>
  <cp:keywords/>
  <dc:language>en-US</dc:language>
  <cp:lastModifiedBy>PRUVOST Olivier</cp:lastModifiedBy>
  <dcterms:modified xsi:type="dcterms:W3CDTF">2014-05-05T05:48:00Z</dcterms:modified>
  <cp:revision>1</cp:revision>
  <dc:subject/>
  <dc:title/>
</cp:coreProperties>
</file>